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de-CH"/>
        </w:rPr>
      </w:pPr>
      <w:r>
        <w:rPr>
          <w:rFonts w:cs="Times New Roman" w:ascii="Times New Roman" w:hAnsi="Times New Roman"/>
          <w:b/>
          <w:sz w:val="24"/>
          <w:szCs w:val="24"/>
          <w:lang w:val="de-CH"/>
        </w:rPr>
        <w:t>Additional file 2</w:t>
      </w:r>
    </w:p>
    <w:tbl>
      <w:tblPr>
        <w:tblW w:w="10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14"/>
        <w:gridCol w:w="1068"/>
        <w:gridCol w:w="1415"/>
        <w:gridCol w:w="1503"/>
        <w:gridCol w:w="1965"/>
        <w:gridCol w:w="1701"/>
      </w:tblGrid>
      <w:tr>
        <w:trPr>
          <w:trHeight w:val="983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 A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ulation of under 5 childre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d number of infected children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 B</w:t>
            </w:r>
          </w:p>
        </w:tc>
      </w:tr>
      <w:tr>
        <w:trPr>
          <w:trHeight w:val="295" w:hRule="atLeast"/>
        </w:trPr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rth Central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nue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3%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4875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340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00190, 24449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3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war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37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963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62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31421, 7182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72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og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5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158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30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88056, 3855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9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saraw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56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039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59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02802,  3638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1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1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578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23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3893, 27856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82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teau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8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827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93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42149, 5972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1%</w:t>
            </w:r>
          </w:p>
        </w:tc>
      </w:tr>
      <w:tr>
        <w:trPr>
          <w:trHeight w:val="26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T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3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25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270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53799, 6674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84%</w:t>
            </w:r>
          </w:p>
        </w:tc>
      </w:tr>
      <w:tr>
        <w:trPr>
          <w:trHeight w:val="295" w:hRule="atLeast"/>
        </w:trPr>
        <w:tc>
          <w:tcPr>
            <w:tcW w:w="11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14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amawa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51%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6017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375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35450, 59299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04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uch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92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563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83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51864, 1179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7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rn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 0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056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545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18480, 4061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3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mb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4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270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14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4212, 12208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04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ab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02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3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66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8832, 10250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14%</w:t>
            </w:r>
          </w:p>
        </w:tc>
      </w:tr>
      <w:tr>
        <w:trPr>
          <w:trHeight w:val="310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be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90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299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671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17597, 6974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54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Jigaw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6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49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984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01408,29056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0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dun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782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97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74214, 3972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22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n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8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133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64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359266, 46801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0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tsin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3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779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991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69742, 5624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16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ebb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17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772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198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55795, 20060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kot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23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830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21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96928, 8549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1%</w:t>
            </w:r>
          </w:p>
        </w:tc>
      </w:tr>
      <w:tr>
        <w:trPr>
          <w:trHeight w:val="195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amfara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24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2075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519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67378, 223658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i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34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13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719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31633, 20980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91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ambr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95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316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88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9151, 13461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2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bony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5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48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07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81696, 15246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ugu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3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827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983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20597,16937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71%</w:t>
            </w:r>
          </w:p>
        </w:tc>
      </w:tr>
      <w:tr>
        <w:trPr>
          <w:trHeight w:val="310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o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3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7127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944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16532, 83355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9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th South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kwa Ibo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7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708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459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48354, 21856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1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yels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1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02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662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61359, 8596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14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ross River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84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878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38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4271, 13249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29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lta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4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8073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38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53985, 20279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29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d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85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7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9027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53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90803, 4227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5%</w:t>
            </w:r>
          </w:p>
        </w:tc>
      </w:tr>
      <w:tr>
        <w:trPr>
          <w:trHeight w:val="310" w:hRule="atLeast"/>
        </w:trPr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vers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39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5356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600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37741, 261026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23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kiti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24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268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495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40018, 1097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5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Lagos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3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513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114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94296, 13393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6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gu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50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846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659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53966,20735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21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ndo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.98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312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170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181103, 24123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18%</w:t>
            </w:r>
          </w:p>
        </w:tc>
      </w:tr>
      <w:tr>
        <w:trPr>
          <w:trHeight w:val="29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sun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74%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587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857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22237, 33147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21%</w:t>
            </w:r>
          </w:p>
        </w:tc>
      </w:tr>
      <w:tr>
        <w:trPr>
          <w:trHeight w:val="310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-178" w:right="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yo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2" w:right="11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78%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7540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5095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291686, 39850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30%</w:t>
            </w:r>
          </w:p>
        </w:tc>
      </w:tr>
    </w:tbl>
    <w:p>
      <w:pPr>
        <w:pStyle w:val="Normal"/>
        <w:spacing w:before="0" w:after="200"/>
        <w:rPr>
          <w:lang w:val="de-CH"/>
        </w:rPr>
      </w:pPr>
      <w:r>
        <w:rPr>
          <w:lang w:val="de-C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2:24:00Z</dcterms:created>
  <dc:creator>ADIGUM</dc:creator>
  <dc:description/>
  <dc:language>en-US</dc:language>
  <cp:lastModifiedBy>ADIGUM</cp:lastModifiedBy>
  <dcterms:modified xsi:type="dcterms:W3CDTF">2015-03-11T12:38:00Z</dcterms:modified>
  <cp:revision>2</cp:revision>
  <dc:subject/>
  <dc:title/>
</cp:coreProperties>
</file>